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C70F4" w14:textId="77777777" w:rsidR="00AA27FC" w:rsidRDefault="00AA27FC" w:rsidP="00AA27FC">
      <w:pPr>
        <w:spacing w:line="480" w:lineRule="auto"/>
        <w:rPr>
          <w:b/>
          <w:bCs/>
        </w:rPr>
      </w:pPr>
      <w:r>
        <w:rPr>
          <w:b/>
        </w:rPr>
        <w:t>S1 Table. Details of l</w:t>
      </w:r>
      <w:r w:rsidRPr="0086674F">
        <w:rPr>
          <w:b/>
          <w:bCs/>
        </w:rPr>
        <w:t xml:space="preserve">ocation </w:t>
      </w:r>
      <w:r>
        <w:rPr>
          <w:b/>
          <w:bCs/>
        </w:rPr>
        <w:t xml:space="preserve">and </w:t>
      </w:r>
      <w:r>
        <w:rPr>
          <w:b/>
        </w:rPr>
        <w:t>c</w:t>
      </w:r>
      <w:r w:rsidRPr="0086674F">
        <w:rPr>
          <w:b/>
          <w:bCs/>
        </w:rPr>
        <w:t>haracteristic</w:t>
      </w:r>
      <w:r>
        <w:rPr>
          <w:b/>
          <w:bCs/>
        </w:rPr>
        <w:t>s</w:t>
      </w:r>
      <w:r w:rsidRPr="0086674F">
        <w:rPr>
          <w:b/>
          <w:bCs/>
        </w:rPr>
        <w:t xml:space="preserve"> </w:t>
      </w:r>
      <w:r>
        <w:rPr>
          <w:b/>
          <w:bCs/>
        </w:rPr>
        <w:t>of selected sites in urban areas in Atlanta and Augusta surveyed from July to August in 2021 and 2022.</w:t>
      </w:r>
    </w:p>
    <w:tbl>
      <w:tblPr>
        <w:tblW w:w="12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1593"/>
        <w:gridCol w:w="790"/>
        <w:gridCol w:w="1073"/>
        <w:gridCol w:w="1168"/>
        <w:gridCol w:w="3250"/>
        <w:gridCol w:w="3142"/>
      </w:tblGrid>
      <w:tr w:rsidR="00AA27FC" w:rsidRPr="00E12DB6" w14:paraId="7D85EB81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6A6B2BC" w14:textId="77777777" w:rsidR="00AA27FC" w:rsidRPr="00FE69F5" w:rsidRDefault="00AA27FC" w:rsidP="00D50AD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E69F5">
              <w:rPr>
                <w:b/>
                <w:bCs/>
                <w:color w:val="000000"/>
                <w:sz w:val="22"/>
                <w:szCs w:val="22"/>
              </w:rPr>
              <w:t>County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423B011" w14:textId="77777777" w:rsidR="00AA27FC" w:rsidRPr="00FE69F5" w:rsidRDefault="00AA27FC" w:rsidP="00D50AD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E69F5">
              <w:rPr>
                <w:b/>
                <w:bCs/>
                <w:color w:val="000000"/>
                <w:sz w:val="22"/>
                <w:szCs w:val="22"/>
              </w:rPr>
              <w:t>Site Type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8262084" w14:textId="77777777" w:rsidR="00AA27FC" w:rsidRPr="00FE69F5" w:rsidRDefault="00AA27FC" w:rsidP="00D50AD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E69F5">
              <w:rPr>
                <w:b/>
                <w:bCs/>
                <w:color w:val="000000"/>
                <w:sz w:val="22"/>
                <w:szCs w:val="22"/>
              </w:rPr>
              <w:t>Tre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9BA4577" w14:textId="77777777" w:rsidR="00AA27FC" w:rsidRPr="00FE69F5" w:rsidRDefault="00AA27FC" w:rsidP="00D50AD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E69F5">
              <w:rPr>
                <w:b/>
                <w:bCs/>
                <w:color w:val="000000"/>
                <w:sz w:val="22"/>
                <w:szCs w:val="22"/>
              </w:rPr>
              <w:t>Site Age (Years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A07B415" w14:textId="77777777" w:rsidR="00AA27FC" w:rsidRPr="00FE69F5" w:rsidRDefault="00AA27FC" w:rsidP="00D50AD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E69F5">
              <w:rPr>
                <w:b/>
                <w:bCs/>
                <w:color w:val="000000"/>
                <w:sz w:val="22"/>
                <w:szCs w:val="22"/>
              </w:rPr>
              <w:t>Site Area (m²)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349458E7" w14:textId="77777777" w:rsidR="00AA27FC" w:rsidRPr="00FE69F5" w:rsidRDefault="00AA27FC" w:rsidP="00D50AD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E69F5">
              <w:rPr>
                <w:b/>
                <w:bCs/>
                <w:color w:val="000000"/>
                <w:sz w:val="22"/>
                <w:szCs w:val="22"/>
              </w:rPr>
              <w:t>Surrounding Areas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3A237680" w14:textId="77777777" w:rsidR="00AA27FC" w:rsidRPr="00FE69F5" w:rsidRDefault="00AA27FC" w:rsidP="00D50AD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E69F5">
              <w:rPr>
                <w:b/>
                <w:bCs/>
                <w:color w:val="000000"/>
                <w:sz w:val="22"/>
                <w:szCs w:val="22"/>
              </w:rPr>
              <w:t>Host Trees in Site</w:t>
            </w:r>
          </w:p>
        </w:tc>
      </w:tr>
      <w:tr w:rsidR="00AA27FC" w:rsidRPr="00E12DB6" w14:paraId="02F7B97F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</w:tcPr>
          <w:p w14:paraId="15A8C05B" w14:textId="77777777" w:rsidR="00AA27FC" w:rsidRPr="00FE69F5" w:rsidRDefault="00AA27FC" w:rsidP="00D50AD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E69F5"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5E82CB8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90" w:type="dxa"/>
            <w:shd w:val="clear" w:color="auto" w:fill="auto"/>
            <w:vAlign w:val="center"/>
          </w:tcPr>
          <w:p w14:paraId="37083129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5052D313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478704C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6B78D8C4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42" w:type="dxa"/>
            <w:shd w:val="clear" w:color="auto" w:fill="auto"/>
            <w:noWrap/>
            <w:vAlign w:val="center"/>
          </w:tcPr>
          <w:p w14:paraId="1620CA25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</w:p>
        </w:tc>
      </w:tr>
      <w:tr w:rsidR="00AA27FC" w:rsidRPr="00E12DB6" w14:paraId="3289D88E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93FE9F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layton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C9C1086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3A32D1B3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AA3A4F5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2FC182F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21823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1C387A00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3DAD0AF3" w14:textId="3273AB9D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>P. chinensis, Z</w:t>
            </w:r>
            <w:r w:rsidR="00F74CEF">
              <w:rPr>
                <w:i/>
                <w:iCs/>
                <w:color w:val="000000"/>
                <w:sz w:val="21"/>
                <w:szCs w:val="21"/>
              </w:rPr>
              <w:t>elkova</w:t>
            </w: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 serrata, A. rubrum</w:t>
            </w:r>
          </w:p>
        </w:tc>
      </w:tr>
      <w:tr w:rsidR="00AA27FC" w:rsidRPr="00E12DB6" w14:paraId="79AD53E2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D4595FA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layton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1978238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4C6B757C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186F967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21AB8B6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6252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162D0539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Open Area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582E0CC9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>U. parvifolia</w:t>
            </w:r>
          </w:p>
        </w:tc>
      </w:tr>
      <w:tr w:rsidR="00AA27FC" w:rsidRPr="00E12DB6" w14:paraId="730CAB58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977EF47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obb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923391A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37529122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5969466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CC7FF19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7866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0F92273E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74F84219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>U. parvifolia, A. rubrum</w:t>
            </w:r>
          </w:p>
        </w:tc>
      </w:tr>
      <w:tr w:rsidR="00AA27FC" w:rsidRPr="00E12DB6" w14:paraId="35F42DCC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8164F52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olumbi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AEDDC7A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Greenspace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322FE613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29A31C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073A490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0F7CEE13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 xml:space="preserve">Buildings, Forest, Open Area, Road 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46C60680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P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calleryan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>, Tilia cordata</w:t>
            </w:r>
          </w:p>
        </w:tc>
      </w:tr>
      <w:tr w:rsidR="00AA27FC" w:rsidRPr="00E12DB6" w14:paraId="46C14718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38DC805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olumbi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13F4AA6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141F8C43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5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954A488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F38C61A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5247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2014C557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Forest, Road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57E351AD" w14:textId="07E545A9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texan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>, Q</w:t>
            </w:r>
            <w:r w:rsidR="00F74CEF">
              <w:rPr>
                <w:i/>
                <w:iCs/>
                <w:color w:val="000000"/>
                <w:sz w:val="21"/>
                <w:szCs w:val="21"/>
              </w:rPr>
              <w:t>uercus</w:t>
            </w: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lyrat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, A. rubrum, A. buergerianum, 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phellos</w:t>
            </w:r>
            <w:proofErr w:type="spellEnd"/>
          </w:p>
        </w:tc>
      </w:tr>
      <w:tr w:rsidR="00AA27FC" w:rsidRPr="00E12DB6" w14:paraId="5F5543BF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FD1371C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olumbi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83C33BF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5899E28E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29535F5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143BFB6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33591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2F1E7C70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Forest, Road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3F98ADED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Q. rubra, 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texan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, A. rubrum, 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phellos</w:t>
            </w:r>
            <w:proofErr w:type="spellEnd"/>
          </w:p>
        </w:tc>
      </w:tr>
      <w:tr w:rsidR="00AA27FC" w:rsidRPr="00E12DB6" w14:paraId="5AE29E03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514F0BE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olumbi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F649A9D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018C60F7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17094D0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709A210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7414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279B357D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Forest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085FB655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texan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, A. rubrum, 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phellos</w:t>
            </w:r>
            <w:proofErr w:type="spellEnd"/>
          </w:p>
        </w:tc>
      </w:tr>
      <w:tr w:rsidR="00AA27FC" w:rsidRPr="00E12DB6" w14:paraId="2BBE86C6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D4CFB4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olumbi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930F478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661F95C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4C0F82F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9FE129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9979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031B294F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440C6D01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U. parvifolia, 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texan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>, A. buergerianum</w:t>
            </w:r>
          </w:p>
        </w:tc>
      </w:tr>
      <w:tr w:rsidR="00AA27FC" w:rsidRPr="00E12DB6" w14:paraId="6BC88B40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45286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olumbi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32AF1E5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618EC42B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D0887A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B47F572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3646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629FD49A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Forest, Road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28AC0F02" w14:textId="3CDE4E6B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>O</w:t>
            </w:r>
            <w:r w:rsidR="00F74CEF">
              <w:rPr>
                <w:i/>
                <w:iCs/>
                <w:color w:val="000000"/>
                <w:sz w:val="21"/>
                <w:szCs w:val="21"/>
              </w:rPr>
              <w:t>strya</w:t>
            </w: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 virginiana, A. saccharum, F. americana</w:t>
            </w:r>
          </w:p>
        </w:tc>
      </w:tr>
      <w:tr w:rsidR="00AA27FC" w:rsidRPr="00E12DB6" w14:paraId="38F3FD63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7931A0D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olumbi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15B2BAE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11A78C94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3C8BF7D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767015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1298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35AA5146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61FCC3E4" w14:textId="718F19B6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>C</w:t>
            </w:r>
            <w:r w:rsidR="00F74CEF">
              <w:rPr>
                <w:i/>
                <w:iCs/>
                <w:color w:val="000000"/>
                <w:sz w:val="21"/>
                <w:szCs w:val="21"/>
              </w:rPr>
              <w:t>arpinus</w:t>
            </w: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carolinian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>, P. chinensis, Q</w:t>
            </w:r>
            <w:r w:rsidR="00F74CEF">
              <w:rPr>
                <w:i/>
                <w:iCs/>
                <w:color w:val="000000"/>
                <w:sz w:val="21"/>
                <w:szCs w:val="21"/>
              </w:rPr>
              <w:t>uercus</w:t>
            </w: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lyrat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>, Qrubra</w:t>
            </w:r>
          </w:p>
        </w:tc>
      </w:tr>
      <w:tr w:rsidR="00AA27FC" w:rsidRPr="00E12DB6" w14:paraId="5A616A45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34C869A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olumbi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9D467F0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54A41930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6671D5B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CDDFA83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3641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5AE02DE2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Forest, Open Area, Road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654D1D14" w14:textId="6392ACFB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>A. rubrum, A. buergerianum, Q</w:t>
            </w:r>
            <w:r w:rsidR="00F74CEF">
              <w:rPr>
                <w:i/>
                <w:iCs/>
                <w:color w:val="000000"/>
                <w:sz w:val="21"/>
                <w:szCs w:val="21"/>
              </w:rPr>
              <w:t>uercus</w:t>
            </w: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 alba</w:t>
            </w:r>
          </w:p>
        </w:tc>
      </w:tr>
      <w:tr w:rsidR="00AA27FC" w:rsidRPr="00E12DB6" w14:paraId="3001175F" w14:textId="77777777" w:rsidTr="00EE7177">
        <w:trPr>
          <w:trHeight w:val="14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36C962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olumbi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ED89927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3678643B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3A9F6F6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A7418CD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3937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02E85DB9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Forest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27602F3E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U. parvifolia, A. rubrum, 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phellos</w:t>
            </w:r>
            <w:proofErr w:type="spellEnd"/>
          </w:p>
        </w:tc>
      </w:tr>
      <w:tr w:rsidR="00AA27FC" w:rsidRPr="00E12DB6" w14:paraId="0BFF71D7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4EA6AAF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olumbi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00B86E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75422E44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6F5E05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1AB2F69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5126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3F469A86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12A2D62F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U. parvifolia, A. rubrum, 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phellos</w:t>
            </w:r>
            <w:proofErr w:type="spellEnd"/>
          </w:p>
        </w:tc>
      </w:tr>
      <w:tr w:rsidR="00AA27FC" w:rsidRPr="00E12DB6" w14:paraId="55908B61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1BEF163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olumbi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53F4A37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180F055C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34D6B1F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C134FCB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6691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2BE8D5D2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Forest, Road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1E5FA02C" w14:textId="32322CBD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>P. chinensis, A. buergerianum, S</w:t>
            </w:r>
            <w:r w:rsidR="00F74CEF">
              <w:rPr>
                <w:i/>
                <w:iCs/>
                <w:color w:val="000000"/>
                <w:sz w:val="21"/>
                <w:szCs w:val="21"/>
              </w:rPr>
              <w:t>alix</w:t>
            </w: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babylonica</w:t>
            </w:r>
            <w:proofErr w:type="spellEnd"/>
          </w:p>
        </w:tc>
      </w:tr>
      <w:tr w:rsidR="00AA27FC" w:rsidRPr="00E12DB6" w14:paraId="4C729FB6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53FE873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olumbi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FC53FF2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6D32FB48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7DEE73A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D596F78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4325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0B16087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Forest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674E9337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>A. rubrum</w:t>
            </w:r>
          </w:p>
        </w:tc>
      </w:tr>
      <w:tr w:rsidR="00AA27FC" w:rsidRPr="00E12DB6" w14:paraId="57A431A2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465F72F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olumbi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6C8BFC2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4E714EB7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BE5A92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4965158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3815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75BB8EA2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Forest, Open Area, Road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375BCBBF" w14:textId="7F14EFE9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texan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>, A. buergerianum, Q</w:t>
            </w:r>
            <w:r w:rsidR="00F74CEF">
              <w:rPr>
                <w:i/>
                <w:iCs/>
                <w:color w:val="000000"/>
                <w:sz w:val="21"/>
                <w:szCs w:val="21"/>
              </w:rPr>
              <w:t>uercus</w:t>
            </w: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 alba</w:t>
            </w:r>
          </w:p>
        </w:tc>
      </w:tr>
      <w:tr w:rsidR="00AA27FC" w:rsidRPr="00E12DB6" w14:paraId="4DFE12B1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110E61F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lastRenderedPageBreak/>
              <w:t>Cowet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0591E0A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45E212E4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CFB8395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7F39AEF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7894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478B985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515F3EEE" w14:textId="716069D2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>C</w:t>
            </w:r>
            <w:r w:rsidR="00F74CEF">
              <w:rPr>
                <w:i/>
                <w:iCs/>
                <w:color w:val="000000"/>
                <w:sz w:val="21"/>
                <w:szCs w:val="21"/>
              </w:rPr>
              <w:t>arpinus</w:t>
            </w: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carolinian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, P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calleryan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, P. chinensis, U. parvifolia, A. rubrum, P. </w:t>
            </w:r>
            <w:r w:rsidRPr="00F74CEF">
              <w:rPr>
                <w:color w:val="000000"/>
                <w:sz w:val="21"/>
                <w:szCs w:val="21"/>
              </w:rPr>
              <w:t>x</w:t>
            </w: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 yedoensis</w:t>
            </w:r>
          </w:p>
        </w:tc>
      </w:tr>
      <w:tr w:rsidR="00AA27FC" w:rsidRPr="00E12DB6" w14:paraId="63E9C034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71FEF29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owet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F26D017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5F09ADD0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4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15DEBE4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B2F4FCF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4058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4115AB1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7750701B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>G. biloba, U. parvifolia, A. rubrum</w:t>
            </w:r>
          </w:p>
        </w:tc>
      </w:tr>
      <w:tr w:rsidR="00AA27FC" w:rsidRPr="00E12DB6" w14:paraId="4262C5AD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97F8999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Fayette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CCE6BFA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Greenspace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261134E8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D276F03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CDAB1E9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1CE8202C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1026FA73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>U. parvifolia, A. buergerianum</w:t>
            </w:r>
          </w:p>
        </w:tc>
      </w:tr>
      <w:tr w:rsidR="00AA27FC" w:rsidRPr="00E12DB6" w14:paraId="1B7D8645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24644A7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Fulton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CC4AD75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603F45D5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51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666DE88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37405A9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4997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750A00C7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1BCCD113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U. parvifolia, 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texana</w:t>
            </w:r>
            <w:proofErr w:type="spellEnd"/>
          </w:p>
        </w:tc>
      </w:tr>
      <w:tr w:rsidR="00AA27FC" w:rsidRPr="00E12DB6" w14:paraId="430E2B70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994B9AB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Fulton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9A39C3B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34AD455F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64B215A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B4B83B7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5627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5B08CD6F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7BBDFFE0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F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grandifoli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>, U. parvifolia, Q. palustris, A. buergerianum</w:t>
            </w:r>
          </w:p>
        </w:tc>
      </w:tr>
      <w:tr w:rsidR="00AA27FC" w:rsidRPr="00E12DB6" w14:paraId="7894DF16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1A5334B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Fulton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9AD824A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606C13A4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D3A74B6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69C46CE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7492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24551AC3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 xml:space="preserve">Buildings, Forest, Open Area, Road 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6FF08114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A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ginnal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, U. parvifolia, 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texan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>, A. rubrum</w:t>
            </w:r>
          </w:p>
        </w:tc>
      </w:tr>
      <w:tr w:rsidR="00AA27FC" w:rsidRPr="00E12DB6" w14:paraId="64307719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23F54E5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Gwinnett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2A87915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2439F4B2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41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E6D27E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C9FCD10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9748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398AAEFD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1867E107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P. chinensis, 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phellos</w:t>
            </w:r>
            <w:proofErr w:type="spellEnd"/>
          </w:p>
        </w:tc>
      </w:tr>
      <w:tr w:rsidR="00AA27FC" w:rsidRPr="00E12DB6" w14:paraId="555E1C6E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255E4B5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Gwinnett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433B970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6F5DD4AD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DB4ECA0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0E6B907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6943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4E55019B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2E2B7CC3" w14:textId="4326B4D6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>U. parvifolia, Q. rubra, Q. palustris, Q</w:t>
            </w:r>
            <w:r w:rsidR="00F74CEF">
              <w:rPr>
                <w:i/>
                <w:iCs/>
                <w:color w:val="000000"/>
                <w:sz w:val="21"/>
                <w:szCs w:val="21"/>
              </w:rPr>
              <w:t>uercus</w:t>
            </w: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 coccinea, A. buergerianum</w:t>
            </w:r>
          </w:p>
        </w:tc>
      </w:tr>
      <w:tr w:rsidR="00AA27FC" w:rsidRPr="00E12DB6" w14:paraId="69B9F1EB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758EC4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Henry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6F2B0C6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17745EEB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66A1FAE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04E4CE7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3778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26E8E29B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4F4A1FFC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G. biloba, U. parvifolia, 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texan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>, A. rubrum</w:t>
            </w:r>
          </w:p>
        </w:tc>
      </w:tr>
      <w:tr w:rsidR="00AA27FC" w:rsidRPr="00E12DB6" w14:paraId="05997788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D82A960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Henry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8A89C05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377644FB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F4130DE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2FC8CC4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8952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7DB1060E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Forest, Road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0B423289" w14:textId="40F7ED75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>U. americana, Q. palustris, A. rubrum, A</w:t>
            </w:r>
            <w:r w:rsidR="00F74CEF">
              <w:rPr>
                <w:i/>
                <w:iCs/>
                <w:color w:val="000000"/>
                <w:sz w:val="21"/>
                <w:szCs w:val="21"/>
              </w:rPr>
              <w:t>cer</w:t>
            </w: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 saccharinum, 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phellos</w:t>
            </w:r>
            <w:proofErr w:type="spellEnd"/>
          </w:p>
        </w:tc>
      </w:tr>
      <w:tr w:rsidR="00AA27FC" w:rsidRPr="00E12DB6" w14:paraId="24122C76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B8B5400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Richmond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B227BA9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54EEDF6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AFC7609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2492363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30956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7ADF915C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Open Area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6DD87520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F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grandifoli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, P. chinensis, 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texana</w:t>
            </w:r>
            <w:proofErr w:type="spellEnd"/>
          </w:p>
        </w:tc>
      </w:tr>
      <w:tr w:rsidR="00AA27FC" w:rsidRPr="00E12DB6" w14:paraId="1E5FDA17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8406AA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Richmond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A47926F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76C96E09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88F3493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8E0B50F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6287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7F8EC920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23C6D82C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F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grandifolia</w:t>
            </w:r>
            <w:proofErr w:type="spellEnd"/>
            <w:r w:rsidRPr="00FE69F5">
              <w:rPr>
                <w:i/>
                <w:iCs/>
                <w:color w:val="000000"/>
                <w:sz w:val="21"/>
                <w:szCs w:val="21"/>
              </w:rPr>
              <w:t>, U. americana</w:t>
            </w:r>
          </w:p>
        </w:tc>
      </w:tr>
      <w:tr w:rsidR="00AA27FC" w:rsidRPr="00E12DB6" w14:paraId="50CD5894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E3E707B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Rockdale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C6E0D8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4508DA24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FA56D78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8657EFF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0205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38C5AD6A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129A9EDE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Q. palustris, A. rubrum, 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phellos</w:t>
            </w:r>
            <w:proofErr w:type="spellEnd"/>
          </w:p>
        </w:tc>
      </w:tr>
      <w:tr w:rsidR="00AA27FC" w:rsidRPr="00E12DB6" w14:paraId="63E26CD2" w14:textId="77777777" w:rsidTr="00EE7177">
        <w:trPr>
          <w:trHeight w:val="33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0CC0CDD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Spalding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F167817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7C09E34B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261A564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712AB99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7833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424DBDE3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Open Area, Road</w:t>
            </w:r>
          </w:p>
        </w:tc>
        <w:tc>
          <w:tcPr>
            <w:tcW w:w="3142" w:type="dxa"/>
            <w:shd w:val="clear" w:color="auto" w:fill="auto"/>
            <w:vAlign w:val="center"/>
            <w:hideMark/>
          </w:tcPr>
          <w:p w14:paraId="3B7A74DF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P. </w:t>
            </w:r>
            <w:r w:rsidRPr="00F74CEF">
              <w:rPr>
                <w:color w:val="000000"/>
                <w:sz w:val="21"/>
                <w:szCs w:val="21"/>
              </w:rPr>
              <w:t>x</w:t>
            </w: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 yedoensis</w:t>
            </w:r>
          </w:p>
        </w:tc>
      </w:tr>
      <w:tr w:rsidR="00AA27FC" w:rsidRPr="00E12DB6" w14:paraId="2659408C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</w:tcPr>
          <w:p w14:paraId="00759E04" w14:textId="77777777" w:rsidR="00AA27FC" w:rsidRPr="00FE69F5" w:rsidRDefault="00AA27FC" w:rsidP="00D50AD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E69F5">
              <w:rPr>
                <w:b/>
                <w:bCs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B3BBE3E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DFE329A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1BE840B3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3806C528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76C656DC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42" w:type="dxa"/>
            <w:shd w:val="clear" w:color="auto" w:fill="auto"/>
            <w:noWrap/>
            <w:vAlign w:val="center"/>
          </w:tcPr>
          <w:p w14:paraId="31FF3321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</w:p>
        </w:tc>
      </w:tr>
      <w:tr w:rsidR="00AA27FC" w:rsidRPr="00E12DB6" w14:paraId="2C900549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90E003E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herokee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92C2C02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Green Space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EA10843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2C6F3BE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5818E2D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26381922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Forest, Open Area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5128FD73" w14:textId="3415AB5B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>Nyssa sylvatica, G. biloba, B</w:t>
            </w:r>
            <w:r w:rsidR="00F74CEF">
              <w:rPr>
                <w:i/>
                <w:iCs/>
                <w:color w:val="000000"/>
                <w:sz w:val="21"/>
                <w:szCs w:val="21"/>
              </w:rPr>
              <w:t>etula</w:t>
            </w: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 nigra, A. saccharum</w:t>
            </w:r>
          </w:p>
        </w:tc>
      </w:tr>
      <w:tr w:rsidR="00AA27FC" w:rsidRPr="00E12DB6" w14:paraId="12A919E0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C279990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herokee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63AED34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DAA86BC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39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1FF9F88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697F7F4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20051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7F10136B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 xml:space="preserve">Buildings, Forest, Open Area, Road 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26C5F086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 xml:space="preserve">P. chinensis, Q. </w:t>
            </w:r>
            <w:proofErr w:type="spellStart"/>
            <w:r w:rsidRPr="00FE69F5">
              <w:rPr>
                <w:i/>
                <w:iCs/>
                <w:color w:val="000000"/>
                <w:sz w:val="21"/>
                <w:szCs w:val="21"/>
              </w:rPr>
              <w:t>shumardii</w:t>
            </w:r>
            <w:proofErr w:type="spellEnd"/>
          </w:p>
        </w:tc>
      </w:tr>
      <w:tr w:rsidR="00AA27FC" w:rsidRPr="00E12DB6" w14:paraId="6DE6B888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C526E0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herokee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1530F15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A764FB3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7DC7346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F3F234A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5681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7439A612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62A4F8B9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>A. saccharum</w:t>
            </w:r>
          </w:p>
        </w:tc>
      </w:tr>
      <w:tr w:rsidR="00AA27FC" w:rsidRPr="00E12DB6" w14:paraId="2F158AE4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4225C1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Cherokee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FAF29C4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DE21714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59C09B2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E2CCAAE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10982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576846F5" w14:textId="77777777" w:rsidR="00AA27FC" w:rsidRPr="00FE69F5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FE69F5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5677055C" w14:textId="77777777" w:rsidR="00AA27FC" w:rsidRPr="00FE69F5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E69F5">
              <w:rPr>
                <w:i/>
                <w:iCs/>
                <w:color w:val="000000"/>
                <w:sz w:val="21"/>
                <w:szCs w:val="21"/>
              </w:rPr>
              <w:t>U. parvifolia, A. saccharum</w:t>
            </w:r>
          </w:p>
        </w:tc>
      </w:tr>
      <w:tr w:rsidR="00AA27FC" w:rsidRPr="00E12DB6" w14:paraId="6A838181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87E18F4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lastRenderedPageBreak/>
              <w:t>Cobb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8903776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FAC7625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84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63D3FD5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6C6B8C7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36527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30AB8170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Buildings, Forest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3E9162AE" w14:textId="1B9336DC" w:rsidR="00AA27FC" w:rsidRPr="00E12DB6" w:rsidRDefault="00F74CEF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Zelkova</w:t>
            </w:r>
            <w:r w:rsidR="00AA27FC" w:rsidRPr="00E12DB6">
              <w:rPr>
                <w:i/>
                <w:iCs/>
                <w:color w:val="000000"/>
                <w:sz w:val="21"/>
                <w:szCs w:val="21"/>
              </w:rPr>
              <w:t xml:space="preserve"> serrata, Q. palustris, A. rubrum, B</w:t>
            </w:r>
            <w:r>
              <w:rPr>
                <w:i/>
                <w:iCs/>
                <w:color w:val="000000"/>
                <w:sz w:val="21"/>
                <w:szCs w:val="21"/>
              </w:rPr>
              <w:t>etula</w:t>
            </w:r>
            <w:r w:rsidR="00AA27FC" w:rsidRPr="00E12DB6">
              <w:rPr>
                <w:i/>
                <w:iCs/>
                <w:color w:val="000000"/>
                <w:sz w:val="21"/>
                <w:szCs w:val="21"/>
              </w:rPr>
              <w:t xml:space="preserve"> nigra, Q. </w:t>
            </w:r>
            <w:proofErr w:type="spellStart"/>
            <w:r w:rsidR="00AA27FC" w:rsidRPr="00E12DB6">
              <w:rPr>
                <w:i/>
                <w:iCs/>
                <w:color w:val="000000"/>
                <w:sz w:val="21"/>
                <w:szCs w:val="21"/>
              </w:rPr>
              <w:t>shumardii</w:t>
            </w:r>
            <w:proofErr w:type="spellEnd"/>
            <w:r w:rsidR="00AA27FC" w:rsidRPr="00E12DB6">
              <w:rPr>
                <w:i/>
                <w:iCs/>
                <w:color w:val="000000"/>
                <w:sz w:val="21"/>
                <w:szCs w:val="21"/>
              </w:rPr>
              <w:t xml:space="preserve">, Q. </w:t>
            </w:r>
            <w:proofErr w:type="spellStart"/>
            <w:r w:rsidR="00AA27FC" w:rsidRPr="00E12DB6">
              <w:rPr>
                <w:i/>
                <w:iCs/>
                <w:color w:val="000000"/>
                <w:sz w:val="21"/>
                <w:szCs w:val="21"/>
              </w:rPr>
              <w:t>phellos</w:t>
            </w:r>
            <w:proofErr w:type="spellEnd"/>
          </w:p>
        </w:tc>
      </w:tr>
      <w:tr w:rsidR="00AA27FC" w:rsidRPr="00E12DB6" w14:paraId="60603E8F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20C18F7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Cobb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526932C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3E8D7DA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6AD8A02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A9430F7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6479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62273D15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165F482A" w14:textId="77777777" w:rsidR="00AA27FC" w:rsidRPr="00E12DB6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U. parvifolia, Q. </w:t>
            </w:r>
            <w:proofErr w:type="spellStart"/>
            <w:r w:rsidRPr="00E12DB6">
              <w:rPr>
                <w:i/>
                <w:iCs/>
                <w:color w:val="000000"/>
                <w:sz w:val="21"/>
                <w:szCs w:val="21"/>
              </w:rPr>
              <w:t>shumardii</w:t>
            </w:r>
            <w:proofErr w:type="spellEnd"/>
          </w:p>
        </w:tc>
      </w:tr>
      <w:tr w:rsidR="00AA27FC" w:rsidRPr="00E12DB6" w14:paraId="29F3345F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74CE2D7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Cobb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BA74BB8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C107DC1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FB51987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1A0FD4D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4843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082241BA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25402C60" w14:textId="72246B7D" w:rsidR="00AA27FC" w:rsidRPr="00E12DB6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E12DB6">
              <w:rPr>
                <w:i/>
                <w:iCs/>
                <w:color w:val="000000"/>
                <w:sz w:val="21"/>
                <w:szCs w:val="21"/>
              </w:rPr>
              <w:t>A. rubrum, L</w:t>
            </w:r>
            <w:r w:rsidR="00F74CEF">
              <w:rPr>
                <w:i/>
                <w:iCs/>
                <w:color w:val="000000"/>
                <w:sz w:val="21"/>
                <w:szCs w:val="21"/>
              </w:rPr>
              <w:t>iquidambar</w:t>
            </w:r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 styraciflua, A. buergerianum, Q. </w:t>
            </w:r>
            <w:proofErr w:type="spellStart"/>
            <w:r w:rsidRPr="00E12DB6">
              <w:rPr>
                <w:i/>
                <w:iCs/>
                <w:color w:val="000000"/>
                <w:sz w:val="21"/>
                <w:szCs w:val="21"/>
              </w:rPr>
              <w:t>phellos</w:t>
            </w:r>
            <w:proofErr w:type="spellEnd"/>
          </w:p>
        </w:tc>
      </w:tr>
      <w:tr w:rsidR="00AA27FC" w:rsidRPr="00E12DB6" w14:paraId="2BD50A26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22CDDA7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Cobb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E4031E6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FC7237D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5A95191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BAB1BBD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9669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4E54095C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08F7F740" w14:textId="62CA68FB" w:rsidR="00AA27FC" w:rsidRPr="00E12DB6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E12DB6">
              <w:rPr>
                <w:i/>
                <w:iCs/>
                <w:color w:val="000000"/>
                <w:sz w:val="21"/>
                <w:szCs w:val="21"/>
              </w:rPr>
              <w:t>Z</w:t>
            </w:r>
            <w:r w:rsidR="00F74CEF">
              <w:rPr>
                <w:i/>
                <w:iCs/>
                <w:color w:val="000000"/>
                <w:sz w:val="21"/>
                <w:szCs w:val="21"/>
              </w:rPr>
              <w:t>elkova</w:t>
            </w:r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 serrata, U. parvifolia, Q. </w:t>
            </w:r>
            <w:proofErr w:type="spellStart"/>
            <w:r w:rsidRPr="00E12DB6">
              <w:rPr>
                <w:i/>
                <w:iCs/>
                <w:color w:val="000000"/>
                <w:sz w:val="21"/>
                <w:szCs w:val="21"/>
              </w:rPr>
              <w:t>phellos</w:t>
            </w:r>
            <w:proofErr w:type="spellEnd"/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, P. </w:t>
            </w:r>
            <w:r w:rsidRPr="00F74CEF">
              <w:rPr>
                <w:color w:val="000000"/>
                <w:sz w:val="21"/>
                <w:szCs w:val="21"/>
              </w:rPr>
              <w:t>x</w:t>
            </w:r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 yedoensis</w:t>
            </w:r>
          </w:p>
        </w:tc>
      </w:tr>
      <w:tr w:rsidR="00AA27FC" w:rsidRPr="00E12DB6" w14:paraId="5CEB4479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6F31A9D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Cowet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750C576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0B42432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9DD7452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FC445AE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4210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17B20086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22CAE621" w14:textId="77777777" w:rsidR="00AA27FC" w:rsidRPr="00E12DB6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E12DB6">
              <w:rPr>
                <w:i/>
                <w:iCs/>
                <w:color w:val="000000"/>
                <w:sz w:val="21"/>
                <w:szCs w:val="21"/>
              </w:rPr>
              <w:t>U. parvifolia, A. rubrum</w:t>
            </w:r>
          </w:p>
        </w:tc>
      </w:tr>
      <w:tr w:rsidR="00AA27FC" w:rsidRPr="00E12DB6" w14:paraId="3FC23148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8AEB08C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DeKalb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0B7B57C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Park/ Green Space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2BA52F4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10D2CB0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17831CF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7B1B8BD1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 xml:space="preserve">Buildings, Forest, Open Area, Road 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6ACFC4EA" w14:textId="77777777" w:rsidR="00AA27FC" w:rsidRPr="00E12DB6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Q. palustris, A. rubrum, Q. </w:t>
            </w:r>
            <w:proofErr w:type="spellStart"/>
            <w:r w:rsidRPr="00E12DB6">
              <w:rPr>
                <w:i/>
                <w:iCs/>
                <w:color w:val="000000"/>
                <w:sz w:val="21"/>
                <w:szCs w:val="21"/>
              </w:rPr>
              <w:t>shumardii</w:t>
            </w:r>
            <w:proofErr w:type="spellEnd"/>
            <w:r w:rsidRPr="00E12DB6">
              <w:rPr>
                <w:i/>
                <w:iCs/>
                <w:color w:val="000000"/>
                <w:sz w:val="21"/>
                <w:szCs w:val="21"/>
              </w:rPr>
              <w:t>, A. saccharum</w:t>
            </w:r>
          </w:p>
        </w:tc>
      </w:tr>
      <w:tr w:rsidR="00AA27FC" w:rsidRPr="00E12DB6" w14:paraId="0FD9E9A9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7E95CC4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Douglas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E989B39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F87D99B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9B411E9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C1FE233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6695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0E358E1B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Buildings, Forest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3799518A" w14:textId="77777777" w:rsidR="00AA27FC" w:rsidRPr="00E12DB6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E12DB6">
              <w:rPr>
                <w:i/>
                <w:iCs/>
                <w:color w:val="000000"/>
                <w:sz w:val="21"/>
                <w:szCs w:val="21"/>
              </w:rPr>
              <w:t>P. chinensis, A. buergerianum</w:t>
            </w:r>
          </w:p>
        </w:tc>
      </w:tr>
      <w:tr w:rsidR="00AA27FC" w:rsidRPr="00E12DB6" w14:paraId="3F95618D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5E5B9A8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Fayette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91043E3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0093DD9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D967444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FF724A7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3749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6745ED3D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Buildings, Forest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00AB1D72" w14:textId="77777777" w:rsidR="00AA27FC" w:rsidRPr="00E12DB6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A. </w:t>
            </w:r>
            <w:proofErr w:type="spellStart"/>
            <w:r w:rsidRPr="00E12DB6">
              <w:rPr>
                <w:i/>
                <w:iCs/>
                <w:color w:val="000000"/>
                <w:sz w:val="21"/>
                <w:szCs w:val="21"/>
              </w:rPr>
              <w:t>ginnala</w:t>
            </w:r>
            <w:proofErr w:type="spellEnd"/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, U. parvifolia, A. rubrum, Q. </w:t>
            </w:r>
            <w:proofErr w:type="spellStart"/>
            <w:r w:rsidRPr="00E12DB6">
              <w:rPr>
                <w:i/>
                <w:iCs/>
                <w:color w:val="000000"/>
                <w:sz w:val="21"/>
                <w:szCs w:val="21"/>
              </w:rPr>
              <w:t>phellos</w:t>
            </w:r>
            <w:proofErr w:type="spellEnd"/>
          </w:p>
        </w:tc>
      </w:tr>
      <w:tr w:rsidR="00AA27FC" w:rsidRPr="00E12DB6" w14:paraId="6F8E1831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0CC2E78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Fayette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41FAB81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E033BA6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D14033A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3CCC38E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21815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6176DF3F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Buildings, Forest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285F6ABA" w14:textId="77777777" w:rsidR="00AA27FC" w:rsidRPr="00E12DB6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A. rubrum, Q. </w:t>
            </w:r>
            <w:proofErr w:type="spellStart"/>
            <w:r w:rsidRPr="00E12DB6">
              <w:rPr>
                <w:i/>
                <w:iCs/>
                <w:color w:val="000000"/>
                <w:sz w:val="21"/>
                <w:szCs w:val="21"/>
              </w:rPr>
              <w:t>shumardii</w:t>
            </w:r>
            <w:proofErr w:type="spellEnd"/>
          </w:p>
        </w:tc>
      </w:tr>
      <w:tr w:rsidR="00AA27FC" w:rsidRPr="00E12DB6" w14:paraId="3FDE24AF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942F99A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Fayette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96E4EB4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7CE2D59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BAEA6FE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6493B43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8990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32733CC7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09EF640E" w14:textId="77777777" w:rsidR="00AA27FC" w:rsidRPr="00E12DB6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E12DB6">
              <w:rPr>
                <w:i/>
                <w:iCs/>
                <w:color w:val="000000"/>
                <w:sz w:val="21"/>
                <w:szCs w:val="21"/>
              </w:rPr>
              <w:t>U. parvifolia</w:t>
            </w:r>
          </w:p>
        </w:tc>
      </w:tr>
      <w:tr w:rsidR="00AA27FC" w:rsidRPr="00E12DB6" w14:paraId="08D4BE5A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8321EDF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Fayette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5D72DEC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B099990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A55198E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DC23A52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520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7F443E8A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Buildings, Forest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782043C4" w14:textId="77777777" w:rsidR="00AA27FC" w:rsidRPr="00E12DB6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Q. </w:t>
            </w:r>
            <w:proofErr w:type="spellStart"/>
            <w:r w:rsidRPr="00E12DB6">
              <w:rPr>
                <w:i/>
                <w:iCs/>
                <w:color w:val="000000"/>
                <w:sz w:val="21"/>
                <w:szCs w:val="21"/>
              </w:rPr>
              <w:t>texana</w:t>
            </w:r>
            <w:proofErr w:type="spellEnd"/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, A. rubrum, P. </w:t>
            </w:r>
            <w:r w:rsidRPr="00F74CEF">
              <w:rPr>
                <w:color w:val="000000"/>
                <w:sz w:val="21"/>
                <w:szCs w:val="21"/>
              </w:rPr>
              <w:t>x</w:t>
            </w:r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 yedoensis</w:t>
            </w:r>
          </w:p>
        </w:tc>
      </w:tr>
      <w:tr w:rsidR="00AA27FC" w:rsidRPr="00E12DB6" w14:paraId="47AE7937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49737D1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Forsyth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84544D0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46DAB04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79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E468EEB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3E5BEBD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32255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3FD32BC2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Buildings, Forest, Open Area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234275D0" w14:textId="16EDBF3C" w:rsidR="00AA27FC" w:rsidRPr="00E12DB6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Q. </w:t>
            </w:r>
            <w:proofErr w:type="spellStart"/>
            <w:r w:rsidRPr="00E12DB6">
              <w:rPr>
                <w:i/>
                <w:iCs/>
                <w:color w:val="000000"/>
                <w:sz w:val="21"/>
                <w:szCs w:val="21"/>
              </w:rPr>
              <w:t>texana</w:t>
            </w:r>
            <w:proofErr w:type="spellEnd"/>
            <w:r w:rsidRPr="00E12DB6">
              <w:rPr>
                <w:i/>
                <w:iCs/>
                <w:color w:val="000000"/>
                <w:sz w:val="21"/>
                <w:szCs w:val="21"/>
              </w:rPr>
              <w:t>, Q. palustris, A. ru</w:t>
            </w:r>
            <w:r w:rsidR="00F74CEF">
              <w:rPr>
                <w:i/>
                <w:iCs/>
                <w:color w:val="000000"/>
                <w:sz w:val="21"/>
                <w:szCs w:val="21"/>
              </w:rPr>
              <w:t>b</w:t>
            </w:r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rum, Q. </w:t>
            </w:r>
            <w:proofErr w:type="spellStart"/>
            <w:r w:rsidRPr="00E12DB6">
              <w:rPr>
                <w:i/>
                <w:iCs/>
                <w:color w:val="000000"/>
                <w:sz w:val="21"/>
                <w:szCs w:val="21"/>
              </w:rPr>
              <w:t>shumardii</w:t>
            </w:r>
            <w:proofErr w:type="spellEnd"/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, Q. saccharinum, A. </w:t>
            </w:r>
            <w:proofErr w:type="spellStart"/>
            <w:r w:rsidRPr="00E12DB6">
              <w:rPr>
                <w:i/>
                <w:iCs/>
                <w:color w:val="000000"/>
                <w:sz w:val="21"/>
                <w:szCs w:val="21"/>
              </w:rPr>
              <w:t>buergerianium</w:t>
            </w:r>
            <w:proofErr w:type="spellEnd"/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, Q. </w:t>
            </w:r>
            <w:proofErr w:type="spellStart"/>
            <w:r w:rsidRPr="00E12DB6">
              <w:rPr>
                <w:i/>
                <w:iCs/>
                <w:color w:val="000000"/>
                <w:sz w:val="21"/>
                <w:szCs w:val="21"/>
              </w:rPr>
              <w:t>phellos</w:t>
            </w:r>
            <w:proofErr w:type="spellEnd"/>
          </w:p>
        </w:tc>
      </w:tr>
      <w:tr w:rsidR="00AA27FC" w:rsidRPr="00E12DB6" w14:paraId="28B7F0E1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B6D05DB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Fulton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08651FC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C042FEC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7AF68D7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F5606E7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1541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42539D11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1CBD6427" w14:textId="77777777" w:rsidR="00AA27FC" w:rsidRPr="00E12DB6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P. chinensis, Q. </w:t>
            </w:r>
            <w:proofErr w:type="spellStart"/>
            <w:r w:rsidRPr="00E12DB6">
              <w:rPr>
                <w:i/>
                <w:iCs/>
                <w:color w:val="000000"/>
                <w:sz w:val="21"/>
                <w:szCs w:val="21"/>
              </w:rPr>
              <w:t>phellos</w:t>
            </w:r>
            <w:proofErr w:type="spellEnd"/>
          </w:p>
        </w:tc>
      </w:tr>
      <w:tr w:rsidR="00AA27FC" w:rsidRPr="00E12DB6" w14:paraId="4D3518B2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3A0B0DF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Gwinnett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6AE1947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00C9075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D0EC647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AD9493E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0630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4CDB92E2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Buildings, Forest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1E9ECD42" w14:textId="77777777" w:rsidR="00AA27FC" w:rsidRPr="00E12DB6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Q. </w:t>
            </w:r>
            <w:proofErr w:type="spellStart"/>
            <w:r w:rsidRPr="00E12DB6">
              <w:rPr>
                <w:i/>
                <w:iCs/>
                <w:color w:val="000000"/>
                <w:sz w:val="21"/>
                <w:szCs w:val="21"/>
              </w:rPr>
              <w:t>texana</w:t>
            </w:r>
            <w:proofErr w:type="spellEnd"/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, Q. palustris, A. rubrum, Q. </w:t>
            </w:r>
            <w:proofErr w:type="spellStart"/>
            <w:r w:rsidRPr="00E12DB6">
              <w:rPr>
                <w:i/>
                <w:iCs/>
                <w:color w:val="000000"/>
                <w:sz w:val="21"/>
                <w:szCs w:val="21"/>
              </w:rPr>
              <w:t>shumardii</w:t>
            </w:r>
            <w:proofErr w:type="spellEnd"/>
          </w:p>
        </w:tc>
      </w:tr>
      <w:tr w:rsidR="00AA27FC" w:rsidRPr="00E12DB6" w14:paraId="7E8ABB23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9013597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Gwinnett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E719BEE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777A42C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3E1F3FF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E5A201B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4297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328E7491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1E1AA077" w14:textId="77777777" w:rsidR="00AA27FC" w:rsidRPr="00E12DB6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E12DB6">
              <w:rPr>
                <w:i/>
                <w:iCs/>
                <w:color w:val="000000"/>
                <w:sz w:val="21"/>
                <w:szCs w:val="21"/>
              </w:rPr>
              <w:t>U. parvifolia, A. rubrum</w:t>
            </w:r>
          </w:p>
        </w:tc>
      </w:tr>
      <w:tr w:rsidR="00AA27FC" w:rsidRPr="00E12DB6" w14:paraId="0BC4536A" w14:textId="77777777" w:rsidTr="00EE7177">
        <w:trPr>
          <w:trHeight w:val="314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B3A199D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Henry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EF56516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Parking Lo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7340104" w14:textId="77777777" w:rsidR="00AA27FC" w:rsidRPr="007D79E3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7D79E3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117D265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9EF1B4D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10642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34F70BB4" w14:textId="77777777" w:rsidR="00AA27FC" w:rsidRPr="00E12DB6" w:rsidRDefault="00AA27FC" w:rsidP="00D50AD5">
            <w:pPr>
              <w:jc w:val="center"/>
              <w:rPr>
                <w:color w:val="000000"/>
                <w:sz w:val="21"/>
                <w:szCs w:val="21"/>
              </w:rPr>
            </w:pPr>
            <w:r w:rsidRPr="00E12DB6">
              <w:rPr>
                <w:color w:val="000000"/>
                <w:sz w:val="21"/>
                <w:szCs w:val="21"/>
              </w:rPr>
              <w:t>Buildings, Road</w:t>
            </w:r>
          </w:p>
        </w:tc>
        <w:tc>
          <w:tcPr>
            <w:tcW w:w="3142" w:type="dxa"/>
            <w:shd w:val="clear" w:color="auto" w:fill="auto"/>
            <w:noWrap/>
            <w:vAlign w:val="center"/>
            <w:hideMark/>
          </w:tcPr>
          <w:p w14:paraId="0488B63F" w14:textId="77777777" w:rsidR="00AA27FC" w:rsidRPr="00E12DB6" w:rsidRDefault="00AA27FC" w:rsidP="00D50AD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A. rubrum, Q. </w:t>
            </w:r>
            <w:proofErr w:type="spellStart"/>
            <w:r w:rsidRPr="00E12DB6">
              <w:rPr>
                <w:i/>
                <w:iCs/>
                <w:color w:val="000000"/>
                <w:sz w:val="21"/>
                <w:szCs w:val="21"/>
              </w:rPr>
              <w:t>shumardii</w:t>
            </w:r>
            <w:proofErr w:type="spellEnd"/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, P. </w:t>
            </w:r>
            <w:r w:rsidRPr="00F74CEF">
              <w:rPr>
                <w:color w:val="000000"/>
                <w:sz w:val="21"/>
                <w:szCs w:val="21"/>
              </w:rPr>
              <w:t>x</w:t>
            </w:r>
            <w:r w:rsidRPr="00E12DB6">
              <w:rPr>
                <w:i/>
                <w:iCs/>
                <w:color w:val="000000"/>
                <w:sz w:val="21"/>
                <w:szCs w:val="21"/>
              </w:rPr>
              <w:t xml:space="preserve"> yedoensis</w:t>
            </w:r>
          </w:p>
        </w:tc>
      </w:tr>
    </w:tbl>
    <w:p w14:paraId="136515AB" w14:textId="57F73EAE" w:rsidR="00AA27FC" w:rsidRPr="0085582C" w:rsidRDefault="00AA27FC" w:rsidP="00AA27FC">
      <w:pPr>
        <w:spacing w:line="480" w:lineRule="auto"/>
        <w:rPr>
          <w:bCs/>
        </w:rPr>
        <w:sectPr w:rsidR="00AA27FC" w:rsidRPr="0085582C" w:rsidSect="00366428">
          <w:footerReference w:type="even" r:id="rId6"/>
          <w:footerReference w:type="default" r:id="rId7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A1B22F9" w14:textId="77777777" w:rsidR="00197E93" w:rsidRDefault="00197E93"/>
    <w:sectPr w:rsidR="00197E93" w:rsidSect="003664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774B1" w14:textId="77777777" w:rsidR="00366428" w:rsidRDefault="00366428">
      <w:r>
        <w:separator/>
      </w:r>
    </w:p>
  </w:endnote>
  <w:endnote w:type="continuationSeparator" w:id="0">
    <w:p w14:paraId="448BCD69" w14:textId="77777777" w:rsidR="00366428" w:rsidRDefault="00366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83580502"/>
      <w:docPartObj>
        <w:docPartGallery w:val="Page Numbers (Bottom of Page)"/>
        <w:docPartUnique/>
      </w:docPartObj>
    </w:sdtPr>
    <w:sdtContent>
      <w:p w14:paraId="27FD0203" w14:textId="77777777" w:rsidR="00AA27FC" w:rsidRDefault="00AA27FC" w:rsidP="003A52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42EC1B" w14:textId="77777777" w:rsidR="00AA27FC" w:rsidRDefault="00AA27FC" w:rsidP="008D06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38556517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51AC9EE2" w14:textId="77777777" w:rsidR="00AA27FC" w:rsidRPr="008D0622" w:rsidRDefault="00AA27FC" w:rsidP="003A528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8D0622">
          <w:rPr>
            <w:rStyle w:val="PageNumber"/>
            <w:rFonts w:ascii="Times New Roman" w:hAnsi="Times New Roman" w:cs="Times New Roman"/>
          </w:rPr>
          <w:fldChar w:fldCharType="begin"/>
        </w:r>
        <w:r w:rsidRPr="008D062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D0622">
          <w:rPr>
            <w:rStyle w:val="PageNumber"/>
            <w:rFonts w:ascii="Times New Roman" w:hAnsi="Times New Roman" w:cs="Times New Roman"/>
          </w:rPr>
          <w:fldChar w:fldCharType="separate"/>
        </w:r>
        <w:r w:rsidRPr="008D0622">
          <w:rPr>
            <w:rStyle w:val="PageNumber"/>
            <w:rFonts w:ascii="Times New Roman" w:hAnsi="Times New Roman" w:cs="Times New Roman"/>
            <w:noProof/>
          </w:rPr>
          <w:t>1</w:t>
        </w:r>
        <w:r w:rsidRPr="008D062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65825A8" w14:textId="77777777" w:rsidR="00AA27FC" w:rsidRPr="008D0622" w:rsidRDefault="00AA27FC" w:rsidP="008D0622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F99F5" w14:textId="77777777" w:rsidR="00366428" w:rsidRDefault="00366428">
      <w:r>
        <w:separator/>
      </w:r>
    </w:p>
  </w:footnote>
  <w:footnote w:type="continuationSeparator" w:id="0">
    <w:p w14:paraId="477CCC98" w14:textId="77777777" w:rsidR="00366428" w:rsidRDefault="00366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7FC"/>
    <w:rsid w:val="0005000C"/>
    <w:rsid w:val="00077C81"/>
    <w:rsid w:val="00197E93"/>
    <w:rsid w:val="00241C5E"/>
    <w:rsid w:val="00253CBE"/>
    <w:rsid w:val="002A0F5D"/>
    <w:rsid w:val="00366428"/>
    <w:rsid w:val="00413F79"/>
    <w:rsid w:val="004E635B"/>
    <w:rsid w:val="00527CE4"/>
    <w:rsid w:val="00605EA4"/>
    <w:rsid w:val="00651294"/>
    <w:rsid w:val="00672EE8"/>
    <w:rsid w:val="00691138"/>
    <w:rsid w:val="007B3E32"/>
    <w:rsid w:val="00806020"/>
    <w:rsid w:val="00901AA8"/>
    <w:rsid w:val="009558F5"/>
    <w:rsid w:val="00AA27FC"/>
    <w:rsid w:val="00B82076"/>
    <w:rsid w:val="00BF0A04"/>
    <w:rsid w:val="00BF0D0E"/>
    <w:rsid w:val="00CA5E11"/>
    <w:rsid w:val="00CA7954"/>
    <w:rsid w:val="00D000E9"/>
    <w:rsid w:val="00D94C8D"/>
    <w:rsid w:val="00E2324F"/>
    <w:rsid w:val="00E44471"/>
    <w:rsid w:val="00E500FA"/>
    <w:rsid w:val="00E73D16"/>
    <w:rsid w:val="00EE7177"/>
    <w:rsid w:val="00F74CEF"/>
    <w:rsid w:val="00FD4159"/>
    <w:rsid w:val="00FE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56385"/>
  <w15:chartTrackingRefBased/>
  <w15:docId w15:val="{057A6B13-3232-EB4A-B8EF-A3BD994E7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7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27FC"/>
    <w:pPr>
      <w:tabs>
        <w:tab w:val="center" w:pos="4680"/>
        <w:tab w:val="right" w:pos="9360"/>
      </w:tabs>
      <w:spacing w:line="480" w:lineRule="auto"/>
    </w:pPr>
    <w:rPr>
      <w:rFonts w:asciiTheme="minorHAnsi" w:eastAsiaTheme="minorHAnsi" w:hAnsi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A27FC"/>
    <w:rPr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A27FC"/>
  </w:style>
  <w:style w:type="character" w:styleId="LineNumber">
    <w:name w:val="line number"/>
    <w:basedOn w:val="DefaultParagraphFont"/>
    <w:uiPriority w:val="99"/>
    <w:semiHidden/>
    <w:unhideWhenUsed/>
    <w:rsid w:val="00AA27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4</Words>
  <Characters>4245</Characters>
  <Application>Microsoft Office Word</Application>
  <DocSecurity>0</DocSecurity>
  <Lines>35</Lines>
  <Paragraphs>9</Paragraphs>
  <ScaleCrop>false</ScaleCrop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 Williamson</dc:creator>
  <cp:keywords/>
  <dc:description/>
  <cp:lastModifiedBy>Zia Williamson</cp:lastModifiedBy>
  <cp:revision>2</cp:revision>
  <dcterms:created xsi:type="dcterms:W3CDTF">2024-02-05T16:44:00Z</dcterms:created>
  <dcterms:modified xsi:type="dcterms:W3CDTF">2024-02-05T16:44:00Z</dcterms:modified>
</cp:coreProperties>
</file>